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6"/>
        <w:gridCol w:w="4590"/>
      </w:tblGrid>
      <w:tr w:rsidR="00BF09B3" w14:paraId="63A82353" w14:textId="77777777" w:rsidTr="00BF09B3">
        <w:tc>
          <w:tcPr>
            <w:tcW w:w="4986" w:type="dxa"/>
          </w:tcPr>
          <w:p w14:paraId="7F8C6E75" w14:textId="77777777" w:rsidR="00BF09B3" w:rsidRPr="00971458" w:rsidRDefault="00BF09B3">
            <w:pPr>
              <w:rPr>
                <w:sz w:val="18"/>
                <w:szCs w:val="18"/>
              </w:rPr>
            </w:pPr>
            <w:r w:rsidRPr="00971458">
              <w:rPr>
                <w:sz w:val="18"/>
                <w:szCs w:val="18"/>
              </w:rPr>
              <w:t>Test case 1</w:t>
            </w:r>
          </w:p>
        </w:tc>
        <w:tc>
          <w:tcPr>
            <w:tcW w:w="4590" w:type="dxa"/>
          </w:tcPr>
          <w:p w14:paraId="49768A65" w14:textId="77777777" w:rsidR="00BF09B3" w:rsidRPr="00971458" w:rsidRDefault="00BF09B3" w:rsidP="00BF09B3">
            <w:pPr>
              <w:rPr>
                <w:sz w:val="18"/>
                <w:szCs w:val="18"/>
              </w:rPr>
            </w:pPr>
            <w:r w:rsidRPr="00971458">
              <w:rPr>
                <w:sz w:val="18"/>
                <w:szCs w:val="18"/>
              </w:rPr>
              <w:t xml:space="preserve">Man, 45 years old (height 1,80m, weight: 100kg), presents to your emergency room with symptoms of an urosepsis. Patient has an impaired kidney function (eGFR 66ml/min). </w:t>
            </w:r>
            <w:r w:rsidR="00465699" w:rsidRPr="00971458">
              <w:rPr>
                <w:sz w:val="18"/>
                <w:szCs w:val="18"/>
              </w:rPr>
              <w:t xml:space="preserve">You decide to admit patient and start antibiotic therapy. </w:t>
            </w:r>
          </w:p>
        </w:tc>
      </w:tr>
      <w:tr w:rsidR="00BF09B3" w14:paraId="7D7C213B" w14:textId="77777777" w:rsidTr="00BF09B3">
        <w:tc>
          <w:tcPr>
            <w:tcW w:w="4986" w:type="dxa"/>
          </w:tcPr>
          <w:p w14:paraId="446010CD" w14:textId="77777777" w:rsidR="00BF09B3" w:rsidRPr="00971458" w:rsidRDefault="00BF09B3">
            <w:pPr>
              <w:rPr>
                <w:sz w:val="18"/>
                <w:szCs w:val="18"/>
              </w:rPr>
            </w:pPr>
            <w:r w:rsidRPr="00971458">
              <w:rPr>
                <w:sz w:val="18"/>
                <w:szCs w:val="18"/>
              </w:rPr>
              <w:t>Test case 2</w:t>
            </w:r>
          </w:p>
        </w:tc>
        <w:tc>
          <w:tcPr>
            <w:tcW w:w="4590" w:type="dxa"/>
          </w:tcPr>
          <w:p w14:paraId="347166A9" w14:textId="77777777" w:rsidR="00BF09B3" w:rsidRPr="00971458" w:rsidRDefault="00023236">
            <w:pPr>
              <w:rPr>
                <w:sz w:val="18"/>
                <w:szCs w:val="18"/>
              </w:rPr>
            </w:pPr>
            <w:r w:rsidRPr="00971458">
              <w:rPr>
                <w:sz w:val="18"/>
                <w:szCs w:val="18"/>
              </w:rPr>
              <w:t xml:space="preserve">Female, 70 years old (height 1,55m, weight: 65kg), is transferred from nursing home </w:t>
            </w:r>
            <w:r w:rsidRPr="00971458">
              <w:rPr>
                <w:i/>
                <w:sz w:val="18"/>
                <w:szCs w:val="18"/>
              </w:rPr>
              <w:t xml:space="preserve">Leeuwenhoek </w:t>
            </w:r>
            <w:r w:rsidRPr="00971458">
              <w:rPr>
                <w:sz w:val="18"/>
                <w:szCs w:val="18"/>
              </w:rPr>
              <w:t>to your hospital because of a pneumonia. She has an impaired kidney function (eGFR=25ml/min), but does not use any renal replacement therapy.</w:t>
            </w:r>
          </w:p>
        </w:tc>
      </w:tr>
      <w:tr w:rsidR="00BF09B3" w14:paraId="01E76D49" w14:textId="77777777" w:rsidTr="00BF09B3">
        <w:tc>
          <w:tcPr>
            <w:tcW w:w="4986" w:type="dxa"/>
          </w:tcPr>
          <w:p w14:paraId="1E13CB59" w14:textId="77777777" w:rsidR="00BF09B3" w:rsidRPr="00971458" w:rsidRDefault="00BF09B3">
            <w:pPr>
              <w:rPr>
                <w:sz w:val="18"/>
                <w:szCs w:val="18"/>
              </w:rPr>
            </w:pPr>
            <w:r w:rsidRPr="00971458">
              <w:rPr>
                <w:sz w:val="18"/>
                <w:szCs w:val="18"/>
              </w:rPr>
              <w:t>Test case 3</w:t>
            </w:r>
          </w:p>
        </w:tc>
        <w:tc>
          <w:tcPr>
            <w:tcW w:w="4590" w:type="dxa"/>
          </w:tcPr>
          <w:p w14:paraId="786CD2FF" w14:textId="77777777" w:rsidR="00BF09B3" w:rsidRPr="00971458" w:rsidRDefault="00023236" w:rsidP="006F410E">
            <w:pPr>
              <w:rPr>
                <w:sz w:val="18"/>
                <w:szCs w:val="18"/>
              </w:rPr>
            </w:pPr>
            <w:r w:rsidRPr="00971458">
              <w:rPr>
                <w:sz w:val="18"/>
                <w:szCs w:val="18"/>
              </w:rPr>
              <w:t>Fe</w:t>
            </w:r>
            <w:r w:rsidR="00DB61EA" w:rsidRPr="00971458">
              <w:rPr>
                <w:sz w:val="18"/>
                <w:szCs w:val="18"/>
              </w:rPr>
              <w:t xml:space="preserve">male, 64 years old (height </w:t>
            </w:r>
            <w:r w:rsidRPr="00971458">
              <w:rPr>
                <w:sz w:val="18"/>
                <w:szCs w:val="18"/>
              </w:rPr>
              <w:t xml:space="preserve">1,60m, weight: 80kg) is admitted to your department with a suspected urinary tract infection. She uses the medicine Tacrolimus, because of a kidney transplantation she underwent 5 years ago. </w:t>
            </w:r>
            <w:r w:rsidR="00F30E81" w:rsidRPr="00971458">
              <w:rPr>
                <w:sz w:val="18"/>
                <w:szCs w:val="18"/>
              </w:rPr>
              <w:t xml:space="preserve">She </w:t>
            </w:r>
            <w:r w:rsidR="006F410E">
              <w:rPr>
                <w:sz w:val="18"/>
                <w:szCs w:val="18"/>
              </w:rPr>
              <w:t xml:space="preserve">has </w:t>
            </w:r>
            <w:r w:rsidR="00F30E81" w:rsidRPr="00971458">
              <w:rPr>
                <w:sz w:val="18"/>
                <w:szCs w:val="18"/>
              </w:rPr>
              <w:t xml:space="preserve">a 40 degree fever. You </w:t>
            </w:r>
            <w:r w:rsidR="004B526E" w:rsidRPr="00971458">
              <w:rPr>
                <w:sz w:val="18"/>
                <w:szCs w:val="18"/>
              </w:rPr>
              <w:t xml:space="preserve">would like to prescribe </w:t>
            </w:r>
            <w:r w:rsidR="00F30E81" w:rsidRPr="00971458">
              <w:rPr>
                <w:sz w:val="18"/>
                <w:szCs w:val="18"/>
              </w:rPr>
              <w:t xml:space="preserve"> antibiotic therapy. Patient does not have any allergies or</w:t>
            </w:r>
            <w:r w:rsidR="004F1B68" w:rsidRPr="00971458">
              <w:rPr>
                <w:sz w:val="18"/>
                <w:szCs w:val="18"/>
              </w:rPr>
              <w:t xml:space="preserve"> a history of</w:t>
            </w:r>
            <w:r w:rsidR="00F30E81" w:rsidRPr="00971458">
              <w:rPr>
                <w:sz w:val="18"/>
                <w:szCs w:val="18"/>
              </w:rPr>
              <w:t xml:space="preserve"> antibiotic resistance. She has a good kidney function. </w:t>
            </w:r>
          </w:p>
        </w:tc>
      </w:tr>
      <w:tr w:rsidR="00BF09B3" w14:paraId="47DE94A4" w14:textId="77777777" w:rsidTr="00BF09B3">
        <w:tc>
          <w:tcPr>
            <w:tcW w:w="4986" w:type="dxa"/>
          </w:tcPr>
          <w:p w14:paraId="26584BAF" w14:textId="77777777" w:rsidR="00BF09B3" w:rsidRPr="00971458" w:rsidRDefault="00BF09B3">
            <w:pPr>
              <w:rPr>
                <w:sz w:val="18"/>
                <w:szCs w:val="18"/>
              </w:rPr>
            </w:pPr>
            <w:r w:rsidRPr="00971458">
              <w:rPr>
                <w:sz w:val="18"/>
                <w:szCs w:val="18"/>
              </w:rPr>
              <w:t>Test case 4</w:t>
            </w:r>
          </w:p>
        </w:tc>
        <w:tc>
          <w:tcPr>
            <w:tcW w:w="4590" w:type="dxa"/>
          </w:tcPr>
          <w:p w14:paraId="245C3AF7" w14:textId="77777777" w:rsidR="00BF09B3" w:rsidRPr="00971458" w:rsidRDefault="00DB61EA">
            <w:pPr>
              <w:rPr>
                <w:sz w:val="18"/>
                <w:szCs w:val="18"/>
              </w:rPr>
            </w:pPr>
            <w:r w:rsidRPr="00971458">
              <w:rPr>
                <w:sz w:val="18"/>
                <w:szCs w:val="18"/>
              </w:rPr>
              <w:t xml:space="preserve">Man, 48 years old (height 1,65m, weight: 80 kg), is admitted to your hospital with a intracerebral hematoma, complicated by </w:t>
            </w:r>
            <w:proofErr w:type="spellStart"/>
            <w:r w:rsidRPr="00971458">
              <w:rPr>
                <w:sz w:val="18"/>
                <w:szCs w:val="18"/>
              </w:rPr>
              <w:t>oedema</w:t>
            </w:r>
            <w:proofErr w:type="spellEnd"/>
            <w:r w:rsidRPr="00971458">
              <w:rPr>
                <w:sz w:val="18"/>
                <w:szCs w:val="18"/>
              </w:rPr>
              <w:t>, for which an external ventricular drain is placed.</w:t>
            </w:r>
          </w:p>
          <w:p w14:paraId="014EDDAA" w14:textId="77777777" w:rsidR="00DB61EA" w:rsidRPr="00971458" w:rsidRDefault="00DB61EA">
            <w:pPr>
              <w:rPr>
                <w:sz w:val="18"/>
                <w:szCs w:val="18"/>
              </w:rPr>
            </w:pPr>
          </w:p>
          <w:p w14:paraId="499A849F" w14:textId="77777777" w:rsidR="00DB61EA" w:rsidRPr="00971458" w:rsidRDefault="00DB61EA" w:rsidP="00950211">
            <w:pPr>
              <w:rPr>
                <w:sz w:val="18"/>
                <w:szCs w:val="18"/>
              </w:rPr>
            </w:pPr>
            <w:r w:rsidRPr="00971458">
              <w:rPr>
                <w:sz w:val="18"/>
                <w:szCs w:val="18"/>
              </w:rPr>
              <w:t xml:space="preserve">Patient is transferred </w:t>
            </w:r>
            <w:r w:rsidR="006F410E">
              <w:rPr>
                <w:sz w:val="18"/>
                <w:szCs w:val="18"/>
              </w:rPr>
              <w:t xml:space="preserve">to your department and develops </w:t>
            </w:r>
            <w:r w:rsidRPr="00971458">
              <w:rPr>
                <w:sz w:val="18"/>
                <w:szCs w:val="18"/>
              </w:rPr>
              <w:t xml:space="preserve">meningitis with </w:t>
            </w:r>
            <w:r w:rsidR="00950211">
              <w:rPr>
                <w:sz w:val="18"/>
                <w:szCs w:val="18"/>
              </w:rPr>
              <w:t xml:space="preserve">cerebrospinal fluid </w:t>
            </w:r>
            <w:r w:rsidRPr="00971458">
              <w:rPr>
                <w:sz w:val="18"/>
                <w:szCs w:val="18"/>
              </w:rPr>
              <w:t xml:space="preserve">leakage. Patient does not have any allergies or a history of antibiotic resistance. Patient has a good kidney function. You </w:t>
            </w:r>
            <w:r w:rsidR="004B526E" w:rsidRPr="00971458">
              <w:rPr>
                <w:sz w:val="18"/>
                <w:szCs w:val="18"/>
              </w:rPr>
              <w:t>would like to prescribe</w:t>
            </w:r>
            <w:r w:rsidRPr="00971458">
              <w:rPr>
                <w:sz w:val="18"/>
                <w:szCs w:val="18"/>
              </w:rPr>
              <w:t xml:space="preserve"> antibiotic therapy.</w:t>
            </w:r>
          </w:p>
        </w:tc>
      </w:tr>
    </w:tbl>
    <w:p w14:paraId="40F92474" w14:textId="77777777" w:rsidR="00966E65" w:rsidRDefault="002205E0">
      <w:bookmarkStart w:id="0" w:name="_GoBack"/>
      <w:bookmarkEnd w:id="0"/>
    </w:p>
    <w:sectPr w:rsidR="00966E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9B3"/>
    <w:rsid w:val="00023236"/>
    <w:rsid w:val="0008423A"/>
    <w:rsid w:val="002205E0"/>
    <w:rsid w:val="00403603"/>
    <w:rsid w:val="00425531"/>
    <w:rsid w:val="00465699"/>
    <w:rsid w:val="004B526E"/>
    <w:rsid w:val="004F1B68"/>
    <w:rsid w:val="006F410E"/>
    <w:rsid w:val="008C4268"/>
    <w:rsid w:val="00950211"/>
    <w:rsid w:val="00971458"/>
    <w:rsid w:val="00B2570C"/>
    <w:rsid w:val="00BF09B3"/>
    <w:rsid w:val="00D204C8"/>
    <w:rsid w:val="00DB61EA"/>
    <w:rsid w:val="00F30E81"/>
    <w:rsid w:val="00F6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7C9CD"/>
  <w15:docId w15:val="{8A3A93CD-0400-4466-97CF-24EB3202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56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khloufi</dc:creator>
  <cp:lastModifiedBy>H. Akhloufi</cp:lastModifiedBy>
  <cp:revision>2</cp:revision>
  <dcterms:created xsi:type="dcterms:W3CDTF">2019-09-17T19:22:00Z</dcterms:created>
  <dcterms:modified xsi:type="dcterms:W3CDTF">2019-09-17T19:22:00Z</dcterms:modified>
</cp:coreProperties>
</file>